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7127D9" w14:textId="77777777" w:rsidR="00A937C6" w:rsidRDefault="008B260D"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D0FB1B9" wp14:editId="3B203121">
                <wp:simplePos x="0" y="0"/>
                <wp:positionH relativeFrom="margin">
                  <wp:posOffset>198120</wp:posOffset>
                </wp:positionH>
                <wp:positionV relativeFrom="paragraph">
                  <wp:posOffset>-388620</wp:posOffset>
                </wp:positionV>
                <wp:extent cx="5248275" cy="632460"/>
                <wp:effectExtent l="0" t="0" r="9525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48275" cy="63246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79F12BA" w14:textId="0D1DA11E" w:rsidR="00A937C6" w:rsidRPr="008B260D" w:rsidRDefault="002A01DB" w:rsidP="002A01DB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Appendix V</w:t>
                            </w:r>
                            <w:r w:rsidR="00A937C6" w:rsidRPr="008B260D">
                              <w:rPr>
                                <w:rFonts w:ascii="Times New Roman" w:hAnsi="Times New Roman" w:cs="Times New Roman"/>
                              </w:rPr>
                              <w:t xml:space="preserve">.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="00A937C6" w:rsidRPr="008B260D">
                              <w:rPr>
                                <w:rFonts w:ascii="Times New Roman" w:hAnsi="Times New Roman" w:cs="Times New Roman"/>
                              </w:rPr>
                              <w:t xml:space="preserve">Kaplan-Meier cancer-specific survival curves for </w:t>
                            </w:r>
                            <w:r w:rsidR="00586C1E">
                              <w:rPr>
                                <w:rFonts w:ascii="Times New Roman" w:hAnsi="Times New Roman" w:cs="Times New Roman"/>
                              </w:rPr>
                              <w:t xml:space="preserve">SEER-Medicare </w:t>
                            </w:r>
                            <w:r w:rsidR="008B260D">
                              <w:rPr>
                                <w:rFonts w:ascii="Times New Roman" w:hAnsi="Times New Roman" w:cs="Times New Roman"/>
                              </w:rPr>
                              <w:t xml:space="preserve">locoregional </w:t>
                            </w:r>
                            <w:r w:rsidR="00A937C6" w:rsidRPr="008B260D">
                              <w:rPr>
                                <w:rFonts w:ascii="Times New Roman" w:hAnsi="Times New Roman" w:cs="Times New Roman"/>
                              </w:rPr>
                              <w:t>high-grade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(non-metastatic) p</w:t>
                            </w:r>
                            <w:r w:rsidR="00A937C6" w:rsidRPr="008B260D">
                              <w:rPr>
                                <w:rFonts w:ascii="Times New Roman" w:hAnsi="Times New Roman" w:cs="Times New Roman"/>
                              </w:rPr>
                              <w:t>rostate cancer patient</w:t>
                            </w:r>
                            <w:r w:rsidR="008B260D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="00A937C6" w:rsidRPr="008B260D">
                              <w:rPr>
                                <w:rFonts w:ascii="Times New Roman" w:hAnsi="Times New Roman" w:cs="Times New Roman"/>
                              </w:rPr>
                              <w:t xml:space="preserve">with </w:t>
                            </w:r>
                            <w:r w:rsidR="00F31AD8">
                              <w:rPr>
                                <w:rFonts w:ascii="Times New Roman" w:hAnsi="Times New Roman" w:cs="Times New Roman"/>
                              </w:rPr>
                              <w:t>versus</w:t>
                            </w:r>
                            <w:r w:rsidR="00A937C6" w:rsidRPr="008B260D">
                              <w:rPr>
                                <w:rFonts w:ascii="Times New Roman" w:hAnsi="Times New Roman" w:cs="Times New Roman"/>
                              </w:rPr>
                              <w:t xml:space="preserve"> without serious mental illness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(SMI with major depressive disorder)</w:t>
                            </w:r>
                            <w:r w:rsidR="00A937C6" w:rsidRPr="008B260D">
                              <w:rPr>
                                <w:rFonts w:ascii="Times New Roman" w:hAnsi="Times New Roman" w:cs="Times New Roman"/>
                              </w:rPr>
                              <w:t xml:space="preserve">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D0FB1B9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15.6pt;margin-top:-30.6pt;width:413.25pt;height:49.8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" fillcolor="window" stroked="f" strokeweight=".5pt">
                <v:textbox>
                  <w:txbxContent>
                    <w:p w14:paraId="779F12BA" w14:textId="0D1DA11E" w:rsidR="00A937C6" w:rsidRPr="008B260D" w:rsidRDefault="002A01DB" w:rsidP="002A01DB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</w:rPr>
                        <w:t>Appendix V</w:t>
                      </w:r>
                      <w:r w:rsidR="00A937C6" w:rsidRPr="008B260D">
                        <w:rPr>
                          <w:rFonts w:ascii="Times New Roman" w:hAnsi="Times New Roman" w:cs="Times New Roman"/>
                        </w:rPr>
                        <w:t xml:space="preserve">. 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="00A937C6" w:rsidRPr="008B260D">
                        <w:rPr>
                          <w:rFonts w:ascii="Times New Roman" w:hAnsi="Times New Roman" w:cs="Times New Roman"/>
                        </w:rPr>
                        <w:t xml:space="preserve">Kaplan-Meier cancer-specific survival curves for </w:t>
                      </w:r>
                      <w:r w:rsidR="00586C1E">
                        <w:rPr>
                          <w:rFonts w:ascii="Times New Roman" w:hAnsi="Times New Roman" w:cs="Times New Roman"/>
                        </w:rPr>
                        <w:t xml:space="preserve">SEER-Medicare </w:t>
                      </w:r>
                      <w:r w:rsidR="008B260D">
                        <w:rPr>
                          <w:rFonts w:ascii="Times New Roman" w:hAnsi="Times New Roman" w:cs="Times New Roman"/>
                        </w:rPr>
                        <w:t xml:space="preserve">locoregional </w:t>
                      </w:r>
                      <w:r w:rsidR="00A937C6" w:rsidRPr="008B260D">
                        <w:rPr>
                          <w:rFonts w:ascii="Times New Roman" w:hAnsi="Times New Roman" w:cs="Times New Roman"/>
                        </w:rPr>
                        <w:t>high-grade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(non-metastatic) p</w:t>
                      </w:r>
                      <w:r w:rsidR="00A937C6" w:rsidRPr="008B260D">
                        <w:rPr>
                          <w:rFonts w:ascii="Times New Roman" w:hAnsi="Times New Roman" w:cs="Times New Roman"/>
                        </w:rPr>
                        <w:t>rostate cancer patient</w:t>
                      </w:r>
                      <w:r w:rsidR="008B260D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="00A937C6" w:rsidRPr="008B260D">
                        <w:rPr>
                          <w:rFonts w:ascii="Times New Roman" w:hAnsi="Times New Roman" w:cs="Times New Roman"/>
                        </w:rPr>
                        <w:t xml:space="preserve">with </w:t>
                      </w:r>
                      <w:r w:rsidR="00F31AD8">
                        <w:rPr>
                          <w:rFonts w:ascii="Times New Roman" w:hAnsi="Times New Roman" w:cs="Times New Roman"/>
                        </w:rPr>
                        <w:t>versus</w:t>
                      </w:r>
                      <w:r w:rsidR="00A937C6" w:rsidRPr="008B260D">
                        <w:rPr>
                          <w:rFonts w:ascii="Times New Roman" w:hAnsi="Times New Roman" w:cs="Times New Roman"/>
                        </w:rPr>
                        <w:t xml:space="preserve"> without serious mental illness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(SMI with major depressive disorder)</w:t>
                      </w:r>
                      <w:r w:rsidR="00A937C6" w:rsidRPr="008B260D">
                        <w:rPr>
                          <w:rFonts w:ascii="Times New Roman" w:hAnsi="Times New Roman" w:cs="Times New Roman"/>
                        </w:rPr>
                        <w:t xml:space="preserve"> 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A12621C" w14:textId="423FC3E9" w:rsidR="00A937C6" w:rsidRDefault="002A01DB" w:rsidP="00A937C6">
      <w:r>
        <w:rPr>
          <w:noProof/>
        </w:rPr>
        <w:drawing>
          <wp:anchor distT="0" distB="0" distL="114300" distR="114300" simplePos="0" relativeHeight="251662336" behindDoc="1" locked="0" layoutInCell="1" allowOverlap="1" wp14:anchorId="32A41388" wp14:editId="4F4FA639">
            <wp:simplePos x="0" y="0"/>
            <wp:positionH relativeFrom="margin">
              <wp:posOffset>319884</wp:posOffset>
            </wp:positionH>
            <wp:positionV relativeFrom="paragraph">
              <wp:posOffset>234974</wp:posOffset>
            </wp:positionV>
            <wp:extent cx="5018405" cy="3455670"/>
            <wp:effectExtent l="19050" t="19050" r="10795" b="11430"/>
            <wp:wrapTight wrapText="bothSides">
              <wp:wrapPolygon edited="0">
                <wp:start x="-82" y="-119"/>
                <wp:lineTo x="-82" y="21552"/>
                <wp:lineTo x="21564" y="21552"/>
                <wp:lineTo x="21564" y="-119"/>
                <wp:lineTo x="-82" y="-119"/>
              </wp:wrapPolygon>
            </wp:wrapTight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8405" cy="3455670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E4AA171" w14:textId="41FC7F21" w:rsidR="008B260D" w:rsidRDefault="008B260D" w:rsidP="00A937C6"/>
    <w:p w14:paraId="502051A7" w14:textId="7B2FDB38" w:rsidR="008B260D" w:rsidRDefault="008B260D" w:rsidP="008B260D"/>
    <w:p w14:paraId="02E95933" w14:textId="332F8CF8" w:rsidR="00F26EFC" w:rsidRPr="008B260D" w:rsidRDefault="00F26EFC" w:rsidP="008B260D">
      <w:bookmarkStart w:id="0" w:name="_GoBack"/>
      <w:bookmarkEnd w:id="0"/>
    </w:p>
    <w:sectPr w:rsidR="00F26EFC" w:rsidRPr="008B26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37C6"/>
    <w:rsid w:val="00174BB8"/>
    <w:rsid w:val="002A01DB"/>
    <w:rsid w:val="003C3AF3"/>
    <w:rsid w:val="00527829"/>
    <w:rsid w:val="00586C1E"/>
    <w:rsid w:val="008B260D"/>
    <w:rsid w:val="00A937C6"/>
    <w:rsid w:val="00F26EFC"/>
    <w:rsid w:val="00F31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273D25"/>
  <w15:chartTrackingRefBased/>
  <w15:docId w15:val="{22379EB8-BA45-49D2-8FEE-6B4429479C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937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</Words>
  <Characters>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ed, Dennis A.</dc:creator>
  <cp:keywords/>
  <dc:description/>
  <cp:lastModifiedBy>Fried, Dennis A.</cp:lastModifiedBy>
  <cp:revision>2</cp:revision>
  <dcterms:created xsi:type="dcterms:W3CDTF">2019-02-19T13:51:00Z</dcterms:created>
  <dcterms:modified xsi:type="dcterms:W3CDTF">2019-02-19T13:51:00Z</dcterms:modified>
</cp:coreProperties>
</file>